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26" w:tblpY="235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6510"/>
      </w:tblGrid>
      <w:tr w14:paraId="28BED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</w:tcPr>
          <w:p w14:paraId="46B9D775"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Citation</w:t>
            </w:r>
          </w:p>
        </w:tc>
        <w:tc>
          <w:tcPr>
            <w:tcW w:w="6510" w:type="dxa"/>
          </w:tcPr>
          <w:p w14:paraId="28C08416">
            <w:pP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Registration</w:t>
            </w:r>
          </w:p>
        </w:tc>
      </w:tr>
      <w:tr w14:paraId="2F046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</w:tcPr>
          <w:p w14:paraId="3D8F82F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yako Okada, 2021</w:t>
            </w:r>
          </w:p>
        </w:tc>
        <w:tc>
          <w:tcPr>
            <w:tcW w:w="6510" w:type="dxa"/>
          </w:tcPr>
          <w:p w14:paraId="03A88E5E">
            <w:pPr>
              <w:ind w:firstLine="0" w:firstLine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is trial is registered in UMIN Clinical Trials Registr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umin.ac.jp/ctr/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ww.umin.ac.jp/ctr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;ID:UMIN000023395).</w:t>
            </w:r>
          </w:p>
        </w:tc>
      </w:tr>
      <w:tr w14:paraId="58D12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</w:tcPr>
          <w:p w14:paraId="254B9D8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iagio Rapone,2022 </w:t>
            </w:r>
          </w:p>
        </w:tc>
        <w:tc>
          <w:tcPr>
            <w:tcW w:w="6510" w:type="dxa"/>
          </w:tcPr>
          <w:p w14:paraId="7F72B12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trial is registered with the ISRCTN registry, number ISRCTN13626790</w:t>
            </w:r>
          </w:p>
        </w:tc>
      </w:tr>
      <w:tr w14:paraId="67096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</w:tcPr>
          <w:p w14:paraId="3478A71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celo G.Lobo,2020</w:t>
            </w:r>
          </w:p>
        </w:tc>
        <w:tc>
          <w:tcPr>
            <w:tcW w:w="6510" w:type="dxa"/>
          </w:tcPr>
          <w:p w14:paraId="1352EE66">
            <w:pPr>
              <w:ind w:firstLine="0" w:firstLine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is study was registered on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://www.clinicaltrials.gov/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ww.clinicaltrials.go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der the numbe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://clinicaltrials.gov/show/NCT0254350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25435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57251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2" w:type="dxa"/>
          </w:tcPr>
          <w:p w14:paraId="44C719A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affi MAL,2018 </w:t>
            </w:r>
          </w:p>
        </w:tc>
        <w:tc>
          <w:tcPr>
            <w:tcW w:w="6510" w:type="dxa"/>
          </w:tcPr>
          <w:p w14:paraId="412F30FA">
            <w:pPr>
              <w:ind w:firstLine="0" w:firstLineChars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 trial protocol was registered on ClinicalTrials.gov (identifier NCT01609725)</w:t>
            </w:r>
          </w:p>
        </w:tc>
      </w:tr>
    </w:tbl>
    <w:p w14:paraId="1C2443F5">
      <w:pPr>
        <w:rPr>
          <w:rFonts w:hint="default" w:ascii="Times New Roman" w:hAnsi="Times New Roman" w:cs="Times New Roman" w:eastAsiaTheme="minorEastAsia"/>
          <w:b/>
          <w:bCs/>
          <w:sz w:val="28"/>
          <w:szCs w:val="36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5 Table. Experimental registration status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3MTUyZGZjMDJjYWY4MDgxMmQxOGY0YzYyNmUzMDcifQ=="/>
  </w:docVars>
  <w:rsids>
    <w:rsidRoot w:val="4E477D30"/>
    <w:rsid w:val="4E47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4T04:41:00Z</dcterms:created>
  <dc:creator>要叫吉吉吉吉吉吉</dc:creator>
  <cp:lastModifiedBy>要叫吉吉吉吉吉吉</cp:lastModifiedBy>
  <dcterms:modified xsi:type="dcterms:W3CDTF">2024-07-14T04:4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DC1CD04148F4A6BA2E3561920CD1C85_11</vt:lpwstr>
  </property>
</Properties>
</file>